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0"/>
        </w:rPr>
        <w:t>Supplementary table S1. Summary of lifespan assays</w:t>
      </w:r>
    </w:p>
    <w:p>
      <w:pPr>
        <w:pStyle w:val="Normal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tbl>
      <w:tblPr>
        <w:tblW w:w="7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638"/>
        <w:gridCol w:w="1311"/>
        <w:gridCol w:w="1017"/>
        <w:gridCol w:w="1278"/>
      </w:tblGrid>
      <w:tr>
        <w:trPr/>
        <w:tc>
          <w:tcPr>
            <w:tcW w:w="14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rains</w:t>
            </w:r>
          </w:p>
        </w:tc>
        <w:tc>
          <w:tcPr>
            <w:tcW w:w="263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periment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Average lifespan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 xml:space="preserve"> SD days)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# sample size/ # trials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>p-value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10^8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3.0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3.62</w:t>
            </w:r>
          </w:p>
        </w:tc>
        <w:tc>
          <w:tcPr>
            <w:tcW w:w="101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9/3</w:t>
            </w:r>
          </w:p>
        </w:tc>
        <w:tc>
          <w:tcPr>
            <w:tcW w:w="127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33.5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6.4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44/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10^10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0.4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5/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8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5.4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0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4/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5.6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44/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10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4.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2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0/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=0.0582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af-16</w:t>
            </w:r>
            <w:r>
              <w:rPr>
                <w:rFonts w:cs="Times" w:ascii="Times" w:hAnsi="Times"/>
                <w:sz w:val="20"/>
              </w:rPr>
              <w:t xml:space="preserve"> RNAi 10^8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7.5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3.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3/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af-16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9.9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0.5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4/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af-16</w:t>
            </w:r>
            <w:r>
              <w:rPr>
                <w:rFonts w:cs="Times" w:ascii="Times" w:hAnsi="Times"/>
                <w:sz w:val="20"/>
              </w:rPr>
              <w:t xml:space="preserve"> RNAi 10^10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3.3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7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5/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ev-1</w:t>
            </w:r>
            <w:r>
              <w:rPr>
                <w:rFonts w:cs="Times" w:ascii="Times" w:hAnsi="Times"/>
                <w:sz w:val="20"/>
              </w:rPr>
              <w:t xml:space="preserve"> RNAi 10^8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0.8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9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2/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ev-1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8.4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9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1/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ev-1</w:t>
            </w:r>
            <w:r>
              <w:rPr>
                <w:rFonts w:cs="Times" w:ascii="Times" w:hAnsi="Times"/>
                <w:sz w:val="20"/>
              </w:rPr>
              <w:t xml:space="preserve"> RNAi 10^10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0.5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5/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hsf-1</w:t>
            </w:r>
            <w:r>
              <w:rPr>
                <w:rFonts w:cs="Times" w:ascii="Times" w:hAnsi="Times"/>
                <w:sz w:val="20"/>
              </w:rPr>
              <w:t xml:space="preserve"> RNAi 10^8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8.1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3.9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hsf-1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6.4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4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3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hsf-1</w:t>
            </w:r>
            <w:r>
              <w:rPr>
                <w:rFonts w:cs="Times" w:ascii="Times" w:hAnsi="Times"/>
                <w:sz w:val="20"/>
              </w:rPr>
              <w:t xml:space="preserve"> RNAi 10^10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5.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4.8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=0.9784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10^8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1.8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6.3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34.6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6.9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6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10^10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0.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7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8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5.1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7.7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10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3.3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4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10^8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7.8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0.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8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48.3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2.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10^10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7.5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9.3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8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7.0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7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5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9.3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4.8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10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5.8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3.2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=0.0008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1.7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3.6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3.5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8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at-2 (ad1113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5.9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4.5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at-2 (ad1113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3.6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5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8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8.8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9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9/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5.5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3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8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glp-1 (e2141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3.2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6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glp-1 (e2141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7.9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1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lk-1 (e2519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8.4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5.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8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lk-1 (e2519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5.0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5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4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ev-1 (kn1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8.0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4.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6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mev-1 (kn1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4.0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6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  <w:lang w:bidi="en-US"/>
              </w:rPr>
            </w:pPr>
            <w:r>
              <w:rPr>
                <w:rFonts w:cs="Times" w:ascii="Times" w:hAnsi="Times"/>
                <w:i/>
                <w:sz w:val="20"/>
                <w:lang w:bidi="en-US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36.2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6.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7/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6.9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3.9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4/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af-16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4.2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2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7/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ev-1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7.5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6.8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2 (e1370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hsf-1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0.3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4.9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sz w:val="20"/>
              </w:rPr>
              <w:t>L4440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3.9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4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9/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9.0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8/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16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0.6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0.9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6/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 xml:space="preserve">C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1.6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2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af-16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1.3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dev-1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1.3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1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hsf-1</w:t>
            </w:r>
            <w:r>
              <w:rPr>
                <w:rFonts w:cs="Times" w:ascii="Times" w:hAnsi="Times"/>
                <w:sz w:val="20"/>
              </w:rPr>
              <w:t xml:space="preserve"> RNAi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0.0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5.3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7/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to axenic media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3.1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3.3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8/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to L4440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1.1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7/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to axenic media 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2.6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5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7/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16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2.7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4.3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16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6.0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4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&lt;0.0001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16 (m26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L4440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2.8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16 (m26)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2.2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1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 xml:space="preserve">P=0.0714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</w:rPr>
              <w:t>daf-16</w:t>
            </w:r>
            <w:r>
              <w:rPr>
                <w:rFonts w:cs="Times" w:ascii="Times" w:hAnsi="Times"/>
                <w:sz w:val="20"/>
              </w:rPr>
              <w:t xml:space="preserve"> RNAi (1:1)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4.7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8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, L4440 (1:1)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5.5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6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>P=0.00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rrf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daf-16</w:t>
            </w:r>
            <w:r>
              <w:rPr>
                <w:rFonts w:cs="Times" w:ascii="Times" w:hAnsi="Times"/>
                <w:sz w:val="20"/>
              </w:rPr>
              <w:t xml:space="preserve"> RNAi, L4440 (1:1)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4.6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>P=0.80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0.84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4.7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 5mM N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5.2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4.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1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>P&lt;0.000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sz w:val="20"/>
              </w:rPr>
              <w:t>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 150ng/ul TS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3.21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4.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9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>P=0.016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4440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9.1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4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4440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 5mM N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1.0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9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=0.000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4.1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4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agar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 5mM N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4.5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0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=0.177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4440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26.8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6.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4440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 5mM N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35.6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6.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3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&lt;0.000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6.3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0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 5mM N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6.48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2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P=0.6816   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4440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33.4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8.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7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4440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 2mM N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30.2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9.2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3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>P=0.087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6.5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1.9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2/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2</w:t>
            </w:r>
          </w:p>
        </w:tc>
        <w:tc>
          <w:tcPr>
            <w:tcW w:w="26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bp-1</w:t>
            </w:r>
            <w:r>
              <w:rPr>
                <w:rFonts w:cs="Times" w:ascii="Times" w:hAnsi="Times"/>
                <w:sz w:val="20"/>
              </w:rPr>
              <w:t xml:space="preserve"> RNAi 10^9 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Times" w:ascii="Times" w:hAnsi="Times"/>
                <w:sz w:val="20"/>
              </w:rPr>
              <w:t>C 2mM NaB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>17.5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Times" w:ascii="Times" w:hAnsi="Times"/>
                <w:sz w:val="20"/>
              </w:rPr>
              <w:t>2.17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5/1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/>
              <w:t>P=0.0242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>Vs. 10^9 cells/ml</w:t>
      </w:r>
    </w:p>
    <w:p>
      <w:pPr>
        <w:pStyle w:val="Normal"/>
        <w:numPr>
          <w:ilvl w:val="0"/>
          <w:numId w:val="1"/>
        </w:numPr>
        <w:rPr/>
      </w:pPr>
      <w:r>
        <w:rPr/>
        <w:t>Vs. agar contro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3T06:04:00Z</dcterms:created>
  <dc:creator>Neuroscience</dc:creator>
  <dc:description/>
  <cp:keywords/>
  <dc:language>en-US</dc:language>
  <cp:lastModifiedBy>Neuroscience</cp:lastModifiedBy>
  <dcterms:modified xsi:type="dcterms:W3CDTF">2009-09-13T06:05:00Z</dcterms:modified>
  <cp:revision>1</cp:revision>
  <dc:subject/>
  <dc:title>Supplementary table S1</dc:title>
</cp:coreProperties>
</file>